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59E" w:rsidRPr="0019459E" w:rsidRDefault="00B9641F" w:rsidP="00972667">
      <w:proofErr w:type="gramStart"/>
      <w:r w:rsidRPr="00C73CFB">
        <w:rPr>
          <w:b/>
        </w:rPr>
        <w:t xml:space="preserve">Supplementary Table </w:t>
      </w:r>
      <w:r>
        <w:rPr>
          <w:b/>
        </w:rPr>
        <w:t>S1</w:t>
      </w:r>
      <w:r w:rsidRPr="00C73CFB">
        <w:rPr>
          <w:b/>
        </w:rPr>
        <w:t>.</w:t>
      </w:r>
      <w:proofErr w:type="gramEnd"/>
      <w:r w:rsidRPr="00C73CFB">
        <w:rPr>
          <w:b/>
        </w:rPr>
        <w:t xml:space="preserve"> </w:t>
      </w:r>
      <w:r>
        <w:rPr>
          <w:b/>
        </w:rPr>
        <w:t>Scientific names of species investigated in this study.</w:t>
      </w:r>
      <w:r>
        <w:t xml:space="preserve"> </w:t>
      </w:r>
    </w:p>
    <w:p w:rsidR="00972667" w:rsidRDefault="00972667"/>
    <w:tbl>
      <w:tblPr>
        <w:tblW w:w="5683" w:type="dxa"/>
        <w:tblInd w:w="95" w:type="dxa"/>
        <w:tblLook w:val="0000"/>
      </w:tblPr>
      <w:tblGrid>
        <w:gridCol w:w="2140"/>
        <w:gridCol w:w="3543"/>
      </w:tblGrid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b/>
                <w:bCs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b/>
                <w:bCs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b/>
                <w:bCs/>
                <w:sz w:val="20"/>
                <w:szCs w:val="20"/>
              </w:rPr>
              <w:t>Scientific name</w:t>
            </w:r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Armadillo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Dasyp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novemcinct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C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Feli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t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Chicke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Gallus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gall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Chimpanze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Pan troglodytes</w:t>
            </w:r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Cow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Bo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aur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Do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ni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lupus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familiari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Dolph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ursiop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runcat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Elepha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Loxodont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african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Elephant shark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llorhinch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ilii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Finc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aeniopygi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guttat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Fro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Xenop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(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Siluran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)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ropicali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Fugu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akifugu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rubripe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Galago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Otolemur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garnettii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Gorill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Gorilla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gorill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Guinea pi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vi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orcell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Hedgeho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Erinace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europae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Hor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Equ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ball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Hum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Homo sapiens</w:t>
            </w:r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Hyrax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rocavi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pensi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Kangaroo r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Dipodomy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ordii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Liz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Anoli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rolinensi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Llam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Lama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aco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Macaqu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acac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ulatt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acrobat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terop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vampyr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Marmo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allithrix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jacch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Medak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Oryzia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latipe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Microb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yoti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lucifug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Mou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uscul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Mouse lemu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icroceb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urin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Opossu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onodelphi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domestic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Orangut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ongo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ygmae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Pi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S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scrof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Platyp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Ornithorhynch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anatin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Pufferfish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etraodon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nigroviridi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Rabbi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Oryctolag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unicul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R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Ratt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norvegic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Shrew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Sorex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arane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Slot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Choloep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hoffmanni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Squirre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Spermophil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ridecemlineat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Stickleback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Gasteroste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aculeatus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Tarsi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arsi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syrichta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Tree shrew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Tupaia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belangeri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Wallab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Macropus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eugenii</w:t>
            </w:r>
            <w:proofErr w:type="spellEnd"/>
          </w:p>
        </w:tc>
      </w:tr>
      <w:tr w:rsidR="00972667" w:rsidRPr="00594AAD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r w:rsidRPr="00594AAD">
              <w:rPr>
                <w:rFonts w:ascii="Verdana" w:eastAsia="Cambria" w:hAnsi="Verdana"/>
                <w:sz w:val="20"/>
                <w:szCs w:val="20"/>
              </w:rPr>
              <w:t>Zebrafis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667" w:rsidRPr="00594AAD" w:rsidRDefault="00972667" w:rsidP="00972667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Verdana" w:eastAsia="Cambria" w:hAnsi="Verdana"/>
                <w:sz w:val="20"/>
                <w:szCs w:val="20"/>
              </w:rPr>
            </w:pP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Danio</w:t>
            </w:r>
            <w:proofErr w:type="spellEnd"/>
            <w:r w:rsidRPr="00594AAD">
              <w:rPr>
                <w:rFonts w:ascii="Verdana" w:eastAsia="Cambria" w:hAnsi="Verdana"/>
                <w:sz w:val="20"/>
                <w:szCs w:val="20"/>
              </w:rPr>
              <w:t xml:space="preserve"> </w:t>
            </w:r>
            <w:proofErr w:type="spellStart"/>
            <w:r w:rsidRPr="00594AAD">
              <w:rPr>
                <w:rFonts w:ascii="Verdana" w:eastAsia="Cambria" w:hAnsi="Verdana"/>
                <w:sz w:val="20"/>
                <w:szCs w:val="20"/>
              </w:rPr>
              <w:t>rerio</w:t>
            </w:r>
            <w:proofErr w:type="spellEnd"/>
          </w:p>
        </w:tc>
      </w:tr>
    </w:tbl>
    <w:p w:rsidR="00972667" w:rsidRDefault="00972667"/>
    <w:p w:rsidR="00972667" w:rsidRDefault="00972667"/>
    <w:sectPr w:rsidR="00972667" w:rsidSect="009726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860D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5404D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99FCF1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D3CA5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A5677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572828C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EE6E18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972A1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3A65E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1CEB6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1DC36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19459E"/>
    <w:rsid w:val="00972667"/>
    <w:rsid w:val="00B9641F"/>
  </w:rsids>
  <m:mathPr>
    <m:mathFont m:val="Cambria Math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19459E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2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087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Mariotti</dc:creator>
  <cp:lastModifiedBy>SONY_Z</cp:lastModifiedBy>
  <cp:revision>2</cp:revision>
  <dcterms:created xsi:type="dcterms:W3CDTF">2011-12-11T02:07:00Z</dcterms:created>
  <dcterms:modified xsi:type="dcterms:W3CDTF">2011-12-11T02:07:00Z</dcterms:modified>
</cp:coreProperties>
</file>